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660AA" w14:textId="77777777" w:rsidR="009D09AD" w:rsidRDefault="009D09AD" w:rsidP="009D09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Table. </w:t>
      </w:r>
      <w:r w:rsidRPr="00F23237">
        <w:rPr>
          <w:rFonts w:ascii="Times New Roman" w:hAnsi="Times New Roman" w:cs="Times New Roman"/>
          <w:b/>
          <w:bCs/>
          <w:sz w:val="24"/>
          <w:szCs w:val="24"/>
        </w:rPr>
        <w:t xml:space="preserve">Serologic results for six pathogens among mother-cub pairs sampled 1990–1992 and 2008–2017 in the Chukchi Sea. </w:t>
      </w:r>
      <w:r>
        <w:rPr>
          <w:rFonts w:ascii="Times New Roman" w:hAnsi="Times New Roman" w:cs="Times New Roman"/>
          <w:sz w:val="24"/>
          <w:szCs w:val="24"/>
        </w:rPr>
        <w:t>Cubs were either yearlings (1–1.5 years old) or two-year olds (2–2.5 years old). “+” indicates testing positive for antibodies and “</w:t>
      </w:r>
      <w:proofErr w:type="gramStart"/>
      <w:r>
        <w:rPr>
          <w:rFonts w:ascii="Times New Roman" w:hAnsi="Times New Roman" w:cs="Times New Roman"/>
          <w:sz w:val="24"/>
          <w:szCs w:val="24"/>
        </w:rPr>
        <w:t>-“ indicat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esting negative for antibo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8"/>
        <w:gridCol w:w="814"/>
        <w:gridCol w:w="1209"/>
        <w:gridCol w:w="1343"/>
        <w:gridCol w:w="1383"/>
        <w:gridCol w:w="1110"/>
        <w:gridCol w:w="1453"/>
      </w:tblGrid>
      <w:tr w:rsidR="009D09AD" w14:paraId="59FD26B5" w14:textId="77777777" w:rsidTr="00853892">
        <w:tc>
          <w:tcPr>
            <w:tcW w:w="2038" w:type="dxa"/>
          </w:tcPr>
          <w:p w14:paraId="59D70511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ogen</w:t>
            </w:r>
          </w:p>
        </w:tc>
        <w:tc>
          <w:tcPr>
            <w:tcW w:w="814" w:type="dxa"/>
          </w:tcPr>
          <w:p w14:paraId="28EA3691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09" w:type="dxa"/>
          </w:tcPr>
          <w:p w14:paraId="3C3C26E7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positive moms</w:t>
            </w:r>
          </w:p>
        </w:tc>
        <w:tc>
          <w:tcPr>
            <w:tcW w:w="1343" w:type="dxa"/>
          </w:tcPr>
          <w:p w14:paraId="6AAD37AB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 + cub -</w:t>
            </w:r>
          </w:p>
        </w:tc>
        <w:tc>
          <w:tcPr>
            <w:tcW w:w="1383" w:type="dxa"/>
          </w:tcPr>
          <w:p w14:paraId="123D8D77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ub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+  mother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1110" w:type="dxa"/>
          </w:tcPr>
          <w:p w14:paraId="5E68C8BF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h +</w:t>
            </w:r>
          </w:p>
        </w:tc>
        <w:tc>
          <w:tcPr>
            <w:tcW w:w="1453" w:type="dxa"/>
          </w:tcPr>
          <w:p w14:paraId="74EA4244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 +, one cub +, one -</w:t>
            </w:r>
          </w:p>
        </w:tc>
      </w:tr>
      <w:tr w:rsidR="009D09AD" w14:paraId="1BDBE894" w14:textId="77777777" w:rsidTr="00853892">
        <w:tc>
          <w:tcPr>
            <w:tcW w:w="2038" w:type="dxa"/>
          </w:tcPr>
          <w:p w14:paraId="5FC2DF45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1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xoplasma gondii</w:t>
            </w:r>
          </w:p>
        </w:tc>
        <w:tc>
          <w:tcPr>
            <w:tcW w:w="814" w:type="dxa"/>
          </w:tcPr>
          <w:p w14:paraId="51FC3B06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09" w:type="dxa"/>
          </w:tcPr>
          <w:p w14:paraId="547130AB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3" w:type="dxa"/>
          </w:tcPr>
          <w:p w14:paraId="1564E1A5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3" w:type="dxa"/>
          </w:tcPr>
          <w:p w14:paraId="5A314265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0" w:type="dxa"/>
          </w:tcPr>
          <w:p w14:paraId="2ECCF329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3" w:type="dxa"/>
          </w:tcPr>
          <w:p w14:paraId="079936E7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D09AD" w14:paraId="5811B2B6" w14:textId="77777777" w:rsidTr="00853892">
        <w:tc>
          <w:tcPr>
            <w:tcW w:w="2038" w:type="dxa"/>
          </w:tcPr>
          <w:p w14:paraId="5E763321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51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ncisella</w:t>
            </w:r>
            <w:proofErr w:type="spellEnd"/>
            <w:r w:rsidRPr="00DF51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ularensis</w:t>
            </w:r>
          </w:p>
        </w:tc>
        <w:tc>
          <w:tcPr>
            <w:tcW w:w="814" w:type="dxa"/>
          </w:tcPr>
          <w:p w14:paraId="7794701F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09" w:type="dxa"/>
          </w:tcPr>
          <w:p w14:paraId="149E4E20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43" w:type="dxa"/>
          </w:tcPr>
          <w:p w14:paraId="1827D4A7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83" w:type="dxa"/>
          </w:tcPr>
          <w:p w14:paraId="4B15D8E5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14:paraId="202E94F2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3" w:type="dxa"/>
          </w:tcPr>
          <w:p w14:paraId="3614D3E4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09AD" w14:paraId="1CD112B4" w14:textId="77777777" w:rsidTr="00853892">
        <w:tc>
          <w:tcPr>
            <w:tcW w:w="2038" w:type="dxa"/>
          </w:tcPr>
          <w:p w14:paraId="3A01C4A3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1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cella abortu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suis</w:t>
            </w:r>
          </w:p>
        </w:tc>
        <w:tc>
          <w:tcPr>
            <w:tcW w:w="814" w:type="dxa"/>
          </w:tcPr>
          <w:p w14:paraId="70E176DB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09" w:type="dxa"/>
          </w:tcPr>
          <w:p w14:paraId="1499A101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3" w:type="dxa"/>
          </w:tcPr>
          <w:p w14:paraId="64C25723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3" w:type="dxa"/>
          </w:tcPr>
          <w:p w14:paraId="0E95C743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0" w:type="dxa"/>
          </w:tcPr>
          <w:p w14:paraId="230A1E3F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3" w:type="dxa"/>
          </w:tcPr>
          <w:p w14:paraId="5637269C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D09AD" w14:paraId="3094BB51" w14:textId="77777777" w:rsidTr="00853892">
        <w:tc>
          <w:tcPr>
            <w:tcW w:w="2038" w:type="dxa"/>
          </w:tcPr>
          <w:p w14:paraId="1BC749AD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173">
              <w:rPr>
                <w:rFonts w:ascii="Times New Roman" w:hAnsi="Times New Roman" w:cs="Times New Roman"/>
                <w:sz w:val="24"/>
                <w:szCs w:val="24"/>
              </w:rPr>
              <w:t>Canine distemper virus</w:t>
            </w:r>
          </w:p>
        </w:tc>
        <w:tc>
          <w:tcPr>
            <w:tcW w:w="814" w:type="dxa"/>
          </w:tcPr>
          <w:p w14:paraId="476233DC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09" w:type="dxa"/>
          </w:tcPr>
          <w:p w14:paraId="1D6C59BD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43" w:type="dxa"/>
          </w:tcPr>
          <w:p w14:paraId="60BB60D4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83" w:type="dxa"/>
          </w:tcPr>
          <w:p w14:paraId="0F7E9590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0" w:type="dxa"/>
          </w:tcPr>
          <w:p w14:paraId="063C620C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53" w:type="dxa"/>
          </w:tcPr>
          <w:p w14:paraId="558A2AB1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D09AD" w14:paraId="1A7C855A" w14:textId="77777777" w:rsidTr="00853892">
        <w:tc>
          <w:tcPr>
            <w:tcW w:w="2038" w:type="dxa"/>
          </w:tcPr>
          <w:p w14:paraId="54E2E54C" w14:textId="77777777" w:rsidR="009D09AD" w:rsidRPr="00DF5173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51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spora</w:t>
            </w:r>
            <w:proofErr w:type="spellEnd"/>
            <w:r w:rsidRPr="00DF51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aninum</w:t>
            </w:r>
          </w:p>
        </w:tc>
        <w:tc>
          <w:tcPr>
            <w:tcW w:w="814" w:type="dxa"/>
          </w:tcPr>
          <w:p w14:paraId="1F836A68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09" w:type="dxa"/>
          </w:tcPr>
          <w:p w14:paraId="0F95CA70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3" w:type="dxa"/>
          </w:tcPr>
          <w:p w14:paraId="0083D613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83" w:type="dxa"/>
          </w:tcPr>
          <w:p w14:paraId="5CB850E5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10" w:type="dxa"/>
          </w:tcPr>
          <w:p w14:paraId="260451A9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3" w:type="dxa"/>
          </w:tcPr>
          <w:p w14:paraId="0EBD97FD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D09AD" w14:paraId="6A184DB6" w14:textId="77777777" w:rsidTr="00853892">
        <w:tc>
          <w:tcPr>
            <w:tcW w:w="2038" w:type="dxa"/>
          </w:tcPr>
          <w:p w14:paraId="36148944" w14:textId="77777777" w:rsidR="009D09AD" w:rsidRPr="00DF5173" w:rsidRDefault="009D09AD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51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xiell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rnetii</w:t>
            </w:r>
            <w:proofErr w:type="spellEnd"/>
          </w:p>
        </w:tc>
        <w:tc>
          <w:tcPr>
            <w:tcW w:w="814" w:type="dxa"/>
          </w:tcPr>
          <w:p w14:paraId="4CE2B8B0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09" w:type="dxa"/>
          </w:tcPr>
          <w:p w14:paraId="30D4209D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3" w:type="dxa"/>
          </w:tcPr>
          <w:p w14:paraId="54F3F75B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3" w:type="dxa"/>
          </w:tcPr>
          <w:p w14:paraId="2E655379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10" w:type="dxa"/>
          </w:tcPr>
          <w:p w14:paraId="004014A4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3" w:type="dxa"/>
          </w:tcPr>
          <w:p w14:paraId="3564763A" w14:textId="77777777" w:rsidR="009D09AD" w:rsidRDefault="009D09AD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416A21A6" w14:textId="77777777" w:rsidR="009D09AD" w:rsidRDefault="009D09AD" w:rsidP="009D09A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99B1AD" w14:textId="77777777" w:rsidR="009D09AD" w:rsidRDefault="009D09AD" w:rsidP="009D09A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FE85B62" w14:textId="77777777" w:rsidR="00A95763" w:rsidRDefault="00A95763"/>
    <w:sectPr w:rsidR="00A95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9AD"/>
    <w:rsid w:val="00245492"/>
    <w:rsid w:val="008B4C27"/>
    <w:rsid w:val="009D09AD"/>
    <w:rsid w:val="00A95763"/>
    <w:rsid w:val="00BB6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A996D"/>
  <w15:chartTrackingRefBased/>
  <w15:docId w15:val="{E96A037F-3A0A-41A7-8036-547D7C51F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9A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09A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e, Karyn D</dc:creator>
  <cp:keywords/>
  <dc:description/>
  <cp:lastModifiedBy>Rode, Karyn D</cp:lastModifiedBy>
  <cp:revision>1</cp:revision>
  <dcterms:created xsi:type="dcterms:W3CDTF">2024-09-08T15:37:00Z</dcterms:created>
  <dcterms:modified xsi:type="dcterms:W3CDTF">2024-09-08T15:37:00Z</dcterms:modified>
</cp:coreProperties>
</file>